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0AE" w:rsidRPr="00B42630" w:rsidRDefault="002F50AE" w:rsidP="002F50AE">
      <w:pPr>
        <w:pStyle w:val="a3"/>
        <w:spacing w:before="200" w:line="480" w:lineRule="auto"/>
        <w:rPr>
          <w:b/>
          <w:kern w:val="24"/>
        </w:rPr>
      </w:pPr>
      <w:r w:rsidRPr="00B42630">
        <w:rPr>
          <w:b/>
          <w:kern w:val="24"/>
        </w:rPr>
        <w:t>Table S</w:t>
      </w:r>
      <w:r w:rsidR="00713DE0">
        <w:rPr>
          <w:rFonts w:hint="eastAsia"/>
          <w:b/>
          <w:kern w:val="24"/>
        </w:rPr>
        <w:t>4</w:t>
      </w:r>
      <w:bookmarkStart w:id="0" w:name="_GoBack"/>
      <w:bookmarkEnd w:id="0"/>
      <w:r w:rsidRPr="00B42630">
        <w:rPr>
          <w:b/>
          <w:kern w:val="24"/>
        </w:rPr>
        <w:t xml:space="preserve">. Primers for </w:t>
      </w:r>
      <w:proofErr w:type="spellStart"/>
      <w:r w:rsidRPr="00B42630">
        <w:rPr>
          <w:b/>
          <w:kern w:val="24"/>
        </w:rPr>
        <w:t>qRT</w:t>
      </w:r>
      <w:proofErr w:type="spellEnd"/>
      <w:r w:rsidRPr="00B42630">
        <w:rPr>
          <w:b/>
          <w:kern w:val="24"/>
        </w:rPr>
        <w:t xml:space="preserve">-PCR of </w:t>
      </w:r>
      <w:proofErr w:type="spellStart"/>
      <w:r w:rsidRPr="00B42630">
        <w:rPr>
          <w:b/>
          <w:i/>
          <w:kern w:val="24"/>
        </w:rPr>
        <w:t>OsRUS</w:t>
      </w:r>
      <w:proofErr w:type="spellEnd"/>
      <w:r w:rsidRPr="00B42630">
        <w:rPr>
          <w:b/>
          <w:kern w:val="24"/>
        </w:rPr>
        <w:t xml:space="preserve"> gen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10"/>
        <w:gridCol w:w="4418"/>
      </w:tblGrid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Cs/>
              </w:rPr>
            </w:pPr>
            <w:r w:rsidRPr="00B42630">
              <w:rPr>
                <w:iCs/>
              </w:rPr>
              <w:t>Primer name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Sequence(5'-3')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1</w:t>
            </w:r>
            <w:r w:rsidRPr="00B42630">
              <w:t xml:space="preserve"> ORF-608-F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ACAGCGTGAGCAGCGACTAC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1</w:t>
            </w:r>
            <w:r w:rsidRPr="00B42630">
              <w:t xml:space="preserve"> ORF-720-R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CAATCCAACCGCATACAACA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2</w:t>
            </w:r>
            <w:r w:rsidRPr="00B42630">
              <w:t xml:space="preserve"> ORF-675-F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CAATGTCATGGGAATAGGTG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2</w:t>
            </w:r>
            <w:r w:rsidRPr="00B42630">
              <w:t xml:space="preserve"> ORF-834-R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TCTTTGCGGATTAAGTGTGT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3</w:t>
            </w:r>
            <w:r w:rsidRPr="00B42630">
              <w:t xml:space="preserve"> ORF-210-F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ACAGGTTTCCAAGCAAGAGC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3</w:t>
            </w:r>
            <w:r w:rsidRPr="00B42630">
              <w:t xml:space="preserve"> ORF-340-R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GCAGCAAATCAGGGTGTGTA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5</w:t>
            </w:r>
            <w:r w:rsidRPr="00B42630">
              <w:t xml:space="preserve"> ORF-581-F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CAAAGAAGTGGCGGATGTATG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5</w:t>
            </w:r>
            <w:r w:rsidRPr="00B42630">
              <w:t xml:space="preserve"> ORF-680-R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GACGCAAGTGGGAGGAAGTA</w:t>
            </w:r>
          </w:p>
        </w:tc>
      </w:tr>
      <w:tr w:rsidR="002F50AE" w:rsidRPr="00B42630" w:rsidTr="002F50AE">
        <w:trPr>
          <w:trHeight w:val="591"/>
        </w:trPr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6A</w:t>
            </w:r>
            <w:r w:rsidRPr="00B42630">
              <w:t xml:space="preserve"> ORF-825-F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CACTGCTAAAGGCGAATC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 xml:space="preserve">OsRUS6A </w:t>
            </w:r>
            <w:r w:rsidRPr="00B42630">
              <w:t>ORF-1021-R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CCACCGCAACAGTAAACC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6B</w:t>
            </w:r>
            <w:r w:rsidRPr="00B42630">
              <w:t xml:space="preserve"> ORF-952-F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TTTGCCTTCTTGTCTTGTGG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RUS6B</w:t>
            </w:r>
            <w:r w:rsidRPr="00B42630">
              <w:t xml:space="preserve"> ORF-1105-R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CCTGTGAGTTTCCTTCCTTCA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ACTIN1-</w:t>
            </w:r>
            <w:r w:rsidRPr="00B42630">
              <w:t>QF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CTTCATAGGAATGGAAGCTGCGGGTA</w:t>
            </w:r>
          </w:p>
        </w:tc>
      </w:tr>
      <w:tr w:rsidR="002F50AE" w:rsidRPr="00B42630" w:rsidTr="00477A97">
        <w:tc>
          <w:tcPr>
            <w:tcW w:w="4110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rPr>
                <w:i/>
                <w:iCs/>
              </w:rPr>
              <w:t>OsACTIN1</w:t>
            </w:r>
            <w:r w:rsidRPr="00B42630">
              <w:t>-QR</w:t>
            </w:r>
          </w:p>
        </w:tc>
        <w:tc>
          <w:tcPr>
            <w:tcW w:w="4418" w:type="dxa"/>
          </w:tcPr>
          <w:p w:rsidR="002F50AE" w:rsidRPr="00B42630" w:rsidRDefault="002F50AE" w:rsidP="00477A97">
            <w:pPr>
              <w:pStyle w:val="a3"/>
              <w:spacing w:before="200" w:line="480" w:lineRule="auto"/>
              <w:rPr>
                <w:i/>
                <w:iCs/>
              </w:rPr>
            </w:pPr>
            <w:r w:rsidRPr="00B42630">
              <w:t>CGACCACCTTGATCTTCATGCTGCTA</w:t>
            </w:r>
          </w:p>
        </w:tc>
      </w:tr>
    </w:tbl>
    <w:p w:rsidR="002F50AE" w:rsidRDefault="002F50AE"/>
    <w:sectPr w:rsidR="002F50AE" w:rsidSect="002F50AE"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99A" w:rsidRDefault="0098499A" w:rsidP="001E18A6">
      <w:r>
        <w:separator/>
      </w:r>
    </w:p>
  </w:endnote>
  <w:endnote w:type="continuationSeparator" w:id="0">
    <w:p w:rsidR="0098499A" w:rsidRDefault="0098499A" w:rsidP="001E1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99A" w:rsidRDefault="0098499A" w:rsidP="001E18A6">
      <w:r>
        <w:separator/>
      </w:r>
    </w:p>
  </w:footnote>
  <w:footnote w:type="continuationSeparator" w:id="0">
    <w:p w:rsidR="0098499A" w:rsidRDefault="0098499A" w:rsidP="001E1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0AE"/>
    <w:rsid w:val="001E18A6"/>
    <w:rsid w:val="002F50AE"/>
    <w:rsid w:val="00713DE0"/>
    <w:rsid w:val="0098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0A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2F50AE"/>
    <w:rPr>
      <w:rFonts w:ascii="Times New Roman" w:hAnsi="Times New Roman" w:cs="Times New Roman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2F50AE"/>
  </w:style>
  <w:style w:type="paragraph" w:styleId="a5">
    <w:name w:val="header"/>
    <w:basedOn w:val="a"/>
    <w:link w:val="Char"/>
    <w:uiPriority w:val="99"/>
    <w:unhideWhenUsed/>
    <w:rsid w:val="001E1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18A6"/>
    <w:rPr>
      <w:rFonts w:ascii="Calibri" w:eastAsia="宋体" w:hAnsi="Calibri" w:cs="Calibri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1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18A6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0A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2F50AE"/>
    <w:rPr>
      <w:rFonts w:ascii="Times New Roman" w:hAnsi="Times New Roman" w:cs="Times New Roman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2F50AE"/>
  </w:style>
  <w:style w:type="paragraph" w:styleId="a5">
    <w:name w:val="header"/>
    <w:basedOn w:val="a"/>
    <w:link w:val="Char"/>
    <w:uiPriority w:val="99"/>
    <w:unhideWhenUsed/>
    <w:rsid w:val="001E1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18A6"/>
    <w:rPr>
      <w:rFonts w:ascii="Calibri" w:eastAsia="宋体" w:hAnsi="Calibri" w:cs="Calibri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1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18A6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XW </cp:lastModifiedBy>
  <cp:revision>3</cp:revision>
  <dcterms:created xsi:type="dcterms:W3CDTF">2016-08-22T06:48:00Z</dcterms:created>
  <dcterms:modified xsi:type="dcterms:W3CDTF">2016-08-22T06:50:00Z</dcterms:modified>
</cp:coreProperties>
</file>